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902" w:rsidRPr="0038313D" w:rsidRDefault="00E40902" w:rsidP="00E40902">
      <w:pPr>
        <w:autoSpaceDE w:val="0"/>
        <w:autoSpaceDN w:val="0"/>
        <w:adjustRightInd w:val="0"/>
        <w:spacing w:after="0" w:line="240" w:lineRule="auto"/>
        <w:ind w:hanging="1134"/>
        <w:jc w:val="both"/>
        <w:rPr>
          <w:rFonts w:ascii="Times New Roman" w:eastAsia="Calibri" w:hAnsi="Times New Roman" w:cs="Times New Roman"/>
          <w:color w:val="131413"/>
          <w:sz w:val="24"/>
          <w:szCs w:val="24"/>
          <w:lang w:eastAsia="en-IN" w:bidi="gu-IN"/>
        </w:rPr>
      </w:pPr>
      <w:r w:rsidRPr="0038313D">
        <w:rPr>
          <w:rFonts w:ascii="Times New Roman" w:eastAsia="Calibri" w:hAnsi="Times New Roman" w:cs="Times New Roman"/>
          <w:sz w:val="24"/>
          <w:szCs w:val="24"/>
          <w:lang w:bidi="hi-IN"/>
        </w:rPr>
        <w:t>Table S2</w:t>
      </w:r>
      <w:r w:rsidR="0038313D">
        <w:rPr>
          <w:rFonts w:ascii="Times New Roman" w:eastAsia="Calibri" w:hAnsi="Times New Roman" w:cs="Times New Roman"/>
          <w:sz w:val="24"/>
          <w:szCs w:val="24"/>
          <w:lang w:bidi="hi-IN"/>
        </w:rPr>
        <w:t xml:space="preserve">: </w:t>
      </w:r>
      <w:r w:rsidRPr="0038313D">
        <w:rPr>
          <w:rFonts w:ascii="Times New Roman" w:eastAsia="Calibri" w:hAnsi="Times New Roman" w:cs="Times New Roman"/>
          <w:color w:val="131413"/>
          <w:sz w:val="24"/>
          <w:szCs w:val="24"/>
          <w:lang w:eastAsia="en-IN" w:bidi="gu-IN"/>
        </w:rPr>
        <w:t>Downstream genes and primer sequences used for expression analysis by Real-time PCR in transgenic tobacco plants</w:t>
      </w:r>
    </w:p>
    <w:p w:rsidR="00E40902" w:rsidRPr="006274C5" w:rsidRDefault="00E40902" w:rsidP="00E40902">
      <w:pPr>
        <w:autoSpaceDE w:val="0"/>
        <w:autoSpaceDN w:val="0"/>
        <w:adjustRightInd w:val="0"/>
        <w:spacing w:after="0" w:line="240" w:lineRule="auto"/>
        <w:ind w:left="-567"/>
        <w:rPr>
          <w:rFonts w:ascii="Times New Roman" w:eastAsia="Calibri" w:hAnsi="Times New Roman" w:cs="Times New Roman"/>
          <w:b/>
          <w:bCs/>
          <w:sz w:val="24"/>
          <w:szCs w:val="24"/>
          <w:lang w:bidi="hi-IN"/>
        </w:rPr>
      </w:pPr>
    </w:p>
    <w:tbl>
      <w:tblPr>
        <w:tblW w:w="11482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"/>
        <w:gridCol w:w="1296"/>
        <w:gridCol w:w="1220"/>
        <w:gridCol w:w="6095"/>
        <w:gridCol w:w="2409"/>
      </w:tblGrid>
      <w:tr w:rsidR="00E40902" w:rsidRPr="006274C5" w:rsidTr="0069698E"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902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ind w:left="-108" w:right="-81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S.</w:t>
            </w:r>
          </w:p>
          <w:p w:rsidR="00E40902" w:rsidRPr="006274C5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ind w:left="-108" w:right="-81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No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902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ind w:right="-13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Gene</w:t>
            </w:r>
          </w:p>
          <w:p w:rsidR="00E40902" w:rsidRPr="006274C5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ind w:right="-13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Nam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902" w:rsidRPr="006274C5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ind w:right="-219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Accession no.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902" w:rsidRPr="006274C5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Primer sequ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902" w:rsidRPr="006274C5" w:rsidRDefault="00E40902" w:rsidP="000408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Description</w:t>
            </w:r>
          </w:p>
        </w:tc>
      </w:tr>
      <w:tr w:rsidR="00E40902" w:rsidRPr="006274C5" w:rsidTr="0069698E">
        <w:tc>
          <w:tcPr>
            <w:tcW w:w="4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0902" w:rsidRPr="006274C5" w:rsidRDefault="0069698E" w:rsidP="000408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1.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0902" w:rsidRPr="006274C5" w:rsidRDefault="0069698E" w:rsidP="00040858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Acti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0902" w:rsidRPr="006274C5" w:rsidRDefault="006C0189" w:rsidP="00040858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XM_016577261.1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0902" w:rsidRDefault="0069698E" w:rsidP="0004085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F 5’ GATTTGCTGGTGATGATGCTCC 3’</w:t>
            </w:r>
          </w:p>
          <w:p w:rsidR="0069698E" w:rsidRPr="006274C5" w:rsidRDefault="0069698E" w:rsidP="0004085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R 5’ GTCTCAAACATGATCTGTGTCATC 3’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40902" w:rsidRPr="006274C5" w:rsidRDefault="006C0189" w:rsidP="00040858">
            <w:pPr>
              <w:autoSpaceDE w:val="0"/>
              <w:autoSpaceDN w:val="0"/>
              <w:adjustRightInd w:val="0"/>
              <w:spacing w:after="0" w:line="240" w:lineRule="auto"/>
              <w:ind w:right="-15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ctin</w:t>
            </w:r>
            <w:r w:rsidR="0069698E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gene</w:t>
            </w:r>
            <w:r w:rsidR="00686277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(internal control)</w:t>
            </w:r>
          </w:p>
        </w:tc>
      </w:tr>
      <w:tr w:rsidR="0069698E" w:rsidRPr="006274C5" w:rsidTr="0069698E">
        <w:tc>
          <w:tcPr>
            <w:tcW w:w="462" w:type="dxa"/>
            <w:tcBorders>
              <w:top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2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.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 w:rsidRPr="006274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CAT</w:t>
            </w:r>
            <w:proofErr w:type="spellEnd"/>
          </w:p>
        </w:tc>
        <w:tc>
          <w:tcPr>
            <w:tcW w:w="1220" w:type="dxa"/>
            <w:tcBorders>
              <w:top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HF564632</w:t>
            </w:r>
          </w:p>
        </w:tc>
        <w:tc>
          <w:tcPr>
            <w:tcW w:w="6095" w:type="dxa"/>
            <w:tcBorders>
              <w:top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F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5’ AGGTACCGCTCATTCACACC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R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5’ AAGCAAGCTTTTGACCCAGA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bidi="hi-IN"/>
              </w:rPr>
              <w:t>3’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15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ntioxidativ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e</w:t>
            </w:r>
            <w:proofErr w:type="spellEnd"/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enzyme</w:t>
            </w:r>
          </w:p>
        </w:tc>
      </w:tr>
      <w:tr w:rsidR="0069698E" w:rsidRPr="006274C5" w:rsidTr="00040858">
        <w:tc>
          <w:tcPr>
            <w:tcW w:w="462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.</w:t>
            </w:r>
          </w:p>
        </w:tc>
        <w:tc>
          <w:tcPr>
            <w:tcW w:w="1296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 w:rsidRPr="006274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SOD</w:t>
            </w:r>
            <w:proofErr w:type="spellEnd"/>
          </w:p>
        </w:tc>
        <w:tc>
          <w:tcPr>
            <w:tcW w:w="1220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23" w:right="-219" w:firstLine="23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F443178</w:t>
            </w:r>
          </w:p>
        </w:tc>
        <w:tc>
          <w:tcPr>
            <w:tcW w:w="6095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F5’ TGCAGCTCCACCACCAGAAGCATCATCAGAC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R 5’ GGCTCACCACCACCCTCGCGGACA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2409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154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ntioxidativ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e</w:t>
            </w:r>
            <w:proofErr w:type="spellEnd"/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enzyme</w:t>
            </w:r>
          </w:p>
        </w:tc>
      </w:tr>
      <w:tr w:rsidR="0069698E" w:rsidRPr="006274C5" w:rsidTr="00040858">
        <w:trPr>
          <w:trHeight w:val="474"/>
        </w:trPr>
        <w:tc>
          <w:tcPr>
            <w:tcW w:w="462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4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.</w:t>
            </w:r>
          </w:p>
        </w:tc>
        <w:tc>
          <w:tcPr>
            <w:tcW w:w="1296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LEA5</w:t>
            </w:r>
          </w:p>
        </w:tc>
        <w:tc>
          <w:tcPr>
            <w:tcW w:w="1220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EFD43044</w:t>
            </w:r>
          </w:p>
        </w:tc>
        <w:tc>
          <w:tcPr>
            <w:tcW w:w="6095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F 5’ CCAAACTCATCTCTGCTTTCG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R 5’ AGCATGACTCTCTGGCCTGT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2409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Signal transduction</w:t>
            </w:r>
          </w:p>
        </w:tc>
      </w:tr>
      <w:tr w:rsidR="0069698E" w:rsidRPr="006274C5" w:rsidTr="00040858">
        <w:tc>
          <w:tcPr>
            <w:tcW w:w="462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5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.</w:t>
            </w:r>
          </w:p>
        </w:tc>
        <w:tc>
          <w:tcPr>
            <w:tcW w:w="1296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PLC3</w:t>
            </w:r>
          </w:p>
        </w:tc>
        <w:tc>
          <w:tcPr>
            <w:tcW w:w="1220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EFD43044</w:t>
            </w:r>
          </w:p>
        </w:tc>
        <w:tc>
          <w:tcPr>
            <w:tcW w:w="6095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F 5’ TTATGGGTGAAGGGTGGTATTATG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R 5’ GGTCGTGTAGTGAAACTG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CTC 3’</w:t>
            </w:r>
          </w:p>
        </w:tc>
        <w:tc>
          <w:tcPr>
            <w:tcW w:w="2409" w:type="dxa"/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Signal transduction</w:t>
            </w:r>
          </w:p>
        </w:tc>
      </w:tr>
      <w:tr w:rsidR="0069698E" w:rsidRPr="006274C5" w:rsidTr="00040858">
        <w:tc>
          <w:tcPr>
            <w:tcW w:w="462" w:type="dxa"/>
            <w:tcBorders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6</w:t>
            </w:r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.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EA4EC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AP2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8F751E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J299252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</w:tcPr>
          <w:p w:rsidR="0069698E" w:rsidRPr="00EA4EC0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F 5’ AATACAGAGGAATAAGGCAGAGAC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R 5’ CTCAGCAGCGGGCATTTC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1935EB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Signal transduction</w:t>
            </w:r>
          </w:p>
        </w:tc>
      </w:tr>
      <w:tr w:rsidR="0069698E" w:rsidRPr="006274C5" w:rsidTr="00040858">
        <w:tc>
          <w:tcPr>
            <w:tcW w:w="462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7.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ERD10B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8F751E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B04933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F 5’ ACGGACGAATACGGCAAT</w:t>
            </w:r>
            <w:r w:rsidRPr="00EA4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C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R 5’ TCTCCTTAATCTTCTCCTTCA</w:t>
            </w:r>
            <w:r w:rsidRPr="00EA4EC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TCC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6274C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274C5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Dehydrin</w:t>
            </w:r>
            <w:proofErr w:type="spellEnd"/>
          </w:p>
        </w:tc>
      </w:tr>
      <w:tr w:rsidR="0069698E" w:rsidRPr="006274C5" w:rsidTr="00040858">
        <w:tc>
          <w:tcPr>
            <w:tcW w:w="462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8.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proofErr w:type="spellStart"/>
            <w:r w:rsidRPr="00EA4EC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ZFP</w:t>
            </w:r>
            <w:proofErr w:type="spellEnd"/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F05307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69698E" w:rsidRPr="00EA4EC0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F 5’ TGCCCCACCGACTGAAGAAGAGTATT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R 5’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GA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GCGGCGGTAGCAGTAGTA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GT 3’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1935EB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Signal transduction</w:t>
            </w:r>
          </w:p>
        </w:tc>
      </w:tr>
      <w:tr w:rsidR="0069698E" w:rsidRPr="006274C5" w:rsidTr="00040858">
        <w:tc>
          <w:tcPr>
            <w:tcW w:w="4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9.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left="-120" w:right="-133" w:firstLine="12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hi-IN"/>
              </w:rPr>
              <w:t>NtTHT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ind w:right="-219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8F751E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J131768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698E" w:rsidRPr="00EA4EC0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F 5’ </w:t>
            </w:r>
            <w:r w:rsidRPr="001935EB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TAAAGCAAACCCTAATCCTCT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’</w:t>
            </w:r>
          </w:p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5’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1935EB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ATTCCTAACTTCCTATAACTCTC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EA4EC0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3’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698E" w:rsidRPr="006274C5" w:rsidRDefault="0069698E" w:rsidP="00696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</w:pPr>
            <w:r w:rsidRPr="001935EB">
              <w:rPr>
                <w:rFonts w:ascii="Times New Roman" w:eastAsia="Calibri" w:hAnsi="Times New Roman" w:cs="Times New Roman"/>
                <w:sz w:val="24"/>
                <w:szCs w:val="24"/>
                <w:lang w:bidi="hi-IN"/>
              </w:rPr>
              <w:t>Stress elicitors</w:t>
            </w:r>
          </w:p>
        </w:tc>
      </w:tr>
    </w:tbl>
    <w:p w:rsidR="00E40902" w:rsidRPr="006274C5" w:rsidRDefault="00E40902" w:rsidP="00E40902">
      <w:pPr>
        <w:rPr>
          <w:rFonts w:ascii="Calibri" w:eastAsia="Calibri" w:hAnsi="Calibri" w:cs="Shruti"/>
          <w:szCs w:val="20"/>
          <w:lang w:bidi="hi-IN"/>
        </w:rPr>
      </w:pPr>
    </w:p>
    <w:p w:rsidR="00B17888" w:rsidRDefault="00B17888"/>
    <w:sectPr w:rsidR="00B1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ruti">
    <w:panose1 w:val="020B0502040204020203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51E"/>
    <w:rsid w:val="0038313D"/>
    <w:rsid w:val="00686277"/>
    <w:rsid w:val="0069698E"/>
    <w:rsid w:val="006C0189"/>
    <w:rsid w:val="008A251E"/>
    <w:rsid w:val="00B17888"/>
    <w:rsid w:val="00E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C379A-5E9F-4277-B25A-CF66F552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902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-CSMCRI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 Agrawal</dc:creator>
  <cp:keywords/>
  <dc:description/>
  <cp:lastModifiedBy>Parinita Agarwal</cp:lastModifiedBy>
  <cp:revision>6</cp:revision>
  <dcterms:created xsi:type="dcterms:W3CDTF">2018-02-06T07:58:00Z</dcterms:created>
  <dcterms:modified xsi:type="dcterms:W3CDTF">2018-04-04T12:02:00Z</dcterms:modified>
</cp:coreProperties>
</file>